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378DB7" w14:textId="5B2292F7" w:rsidR="0081739C" w:rsidRPr="00773AC5" w:rsidRDefault="00C41C3F" w:rsidP="00773AC5">
      <w:pPr>
        <w:spacing w:line="480" w:lineRule="auto"/>
        <w:ind w:firstLine="200"/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  <w:r w:rsidRPr="00773AC5">
        <w:rPr>
          <w:rFonts w:ascii="Times New Roman" w:eastAsia="宋体" w:hAnsi="Times New Roman" w:cs="Times New Roman" w:hint="eastAsia"/>
          <w:b/>
          <w:sz w:val="24"/>
          <w:szCs w:val="24"/>
        </w:rPr>
        <w:t>Table S</w:t>
      </w:r>
      <w:r w:rsidR="00701E1C">
        <w:rPr>
          <w:rFonts w:ascii="Times New Roman" w:eastAsia="宋体" w:hAnsi="Times New Roman" w:cs="Times New Roman" w:hint="eastAsia"/>
          <w:b/>
          <w:sz w:val="24"/>
          <w:szCs w:val="24"/>
        </w:rPr>
        <w:t>23</w:t>
      </w:r>
      <w:r w:rsidRPr="00773AC5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r w:rsidRPr="00773AC5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Sobel test of </w:t>
      </w:r>
      <w:r w:rsidR="00773AC5" w:rsidRPr="00773AC5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circulating metabolic indicators </w:t>
      </w:r>
      <w:r w:rsidRPr="00773AC5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mediating effects of obesity-related indicators on </w:t>
      </w:r>
      <w:r w:rsidR="00B46475" w:rsidRPr="00B46475">
        <w:rPr>
          <w:rFonts w:ascii="Times New Roman" w:eastAsia="宋体" w:hAnsi="Times New Roman" w:cs="Times New Roman" w:hint="eastAsia"/>
          <w:bCs/>
          <w:sz w:val="24"/>
          <w:szCs w:val="24"/>
        </w:rPr>
        <w:t>meniscal injuries</w:t>
      </w:r>
    </w:p>
    <w:tbl>
      <w:tblPr>
        <w:tblStyle w:val="a7"/>
        <w:tblW w:w="7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648"/>
        <w:gridCol w:w="2597"/>
      </w:tblGrid>
      <w:tr w:rsidR="00C41C3F" w:rsidRPr="00C41C3F" w14:paraId="4A0040B1" w14:textId="77777777" w:rsidTr="00C41C3F">
        <w:trPr>
          <w:trHeight w:val="270"/>
        </w:trPr>
        <w:tc>
          <w:tcPr>
            <w:tcW w:w="254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CA5D04D" w14:textId="77777777" w:rsidR="00C41C3F" w:rsidRPr="00C41C3F" w:rsidRDefault="00C41C3F" w:rsidP="00C41C3F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41C3F">
              <w:rPr>
                <w:rFonts w:ascii="Times New Roman" w:eastAsia="宋体" w:hAnsi="Times New Roman" w:cs="Times New Roman"/>
                <w:b/>
                <w:bCs/>
                <w:szCs w:val="21"/>
              </w:rPr>
              <w:t>Model</w:t>
            </w:r>
          </w:p>
        </w:tc>
        <w:tc>
          <w:tcPr>
            <w:tcW w:w="264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034FB01" w14:textId="77777777" w:rsidR="00C41C3F" w:rsidRPr="00C41C3F" w:rsidRDefault="00C41C3F" w:rsidP="00C41C3F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41C3F">
              <w:rPr>
                <w:rFonts w:ascii="Times New Roman" w:eastAsia="宋体" w:hAnsi="Times New Roman" w:cs="Times New Roman"/>
                <w:b/>
                <w:bCs/>
                <w:szCs w:val="21"/>
              </w:rPr>
              <w:t>Z value</w:t>
            </w:r>
          </w:p>
        </w:tc>
        <w:tc>
          <w:tcPr>
            <w:tcW w:w="259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B8E37D1" w14:textId="3FB64458" w:rsidR="00C41C3F" w:rsidRPr="00C41C3F" w:rsidRDefault="003D61AF" w:rsidP="00C41C3F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61AF"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 w:rsidR="00C41C3F" w:rsidRPr="00C41C3F">
              <w:rPr>
                <w:rFonts w:ascii="Times New Roman" w:eastAsia="宋体" w:hAnsi="Times New Roman" w:cs="Times New Roman"/>
                <w:b/>
                <w:bCs/>
                <w:szCs w:val="21"/>
              </w:rPr>
              <w:t>value</w:t>
            </w:r>
          </w:p>
        </w:tc>
      </w:tr>
      <w:tr w:rsidR="00AB3608" w:rsidRPr="00C41C3F" w14:paraId="2D3C3697" w14:textId="77777777" w:rsidTr="0004166C">
        <w:trPr>
          <w:trHeight w:val="270"/>
        </w:trPr>
        <w:tc>
          <w:tcPr>
            <w:tcW w:w="254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6BE9235" w14:textId="2A3C3C9F" w:rsidR="00AB3608" w:rsidRPr="00AB3608" w:rsidRDefault="00AB3608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odel1</w:t>
            </w:r>
          </w:p>
        </w:tc>
        <w:tc>
          <w:tcPr>
            <w:tcW w:w="264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7FBAECE" w14:textId="4CCA90FD" w:rsidR="00AB3608" w:rsidRPr="00AB3608" w:rsidRDefault="00AB3608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6976</w:t>
            </w:r>
          </w:p>
        </w:tc>
        <w:tc>
          <w:tcPr>
            <w:tcW w:w="259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D6DED79" w14:textId="5031B887" w:rsidR="00AB3608" w:rsidRPr="00AB3608" w:rsidRDefault="00AB3608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05</w:t>
            </w:r>
          </w:p>
        </w:tc>
      </w:tr>
      <w:tr w:rsidR="00AB3608" w:rsidRPr="00C41C3F" w14:paraId="0E3928E3" w14:textId="77777777" w:rsidTr="0004166C">
        <w:trPr>
          <w:trHeight w:val="270"/>
        </w:trPr>
        <w:tc>
          <w:tcPr>
            <w:tcW w:w="2547" w:type="dxa"/>
            <w:noWrap/>
            <w:vAlign w:val="center"/>
            <w:hideMark/>
          </w:tcPr>
          <w:p w14:paraId="7A070D9A" w14:textId="560069C2" w:rsidR="00AB3608" w:rsidRPr="00AB3608" w:rsidRDefault="00AB3608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odel2</w:t>
            </w:r>
          </w:p>
        </w:tc>
        <w:tc>
          <w:tcPr>
            <w:tcW w:w="2648" w:type="dxa"/>
            <w:noWrap/>
            <w:vAlign w:val="center"/>
            <w:hideMark/>
          </w:tcPr>
          <w:p w14:paraId="7BA1C979" w14:textId="616ED157" w:rsidR="00AB3608" w:rsidRPr="00AB3608" w:rsidRDefault="00AB3608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4786</w:t>
            </w:r>
          </w:p>
        </w:tc>
        <w:tc>
          <w:tcPr>
            <w:tcW w:w="2597" w:type="dxa"/>
            <w:noWrap/>
            <w:vAlign w:val="center"/>
            <w:hideMark/>
          </w:tcPr>
          <w:p w14:paraId="08BB22F8" w14:textId="0D57F6A1" w:rsidR="00AB3608" w:rsidRPr="00AB3608" w:rsidRDefault="00AB3608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0993</w:t>
            </w:r>
          </w:p>
        </w:tc>
      </w:tr>
      <w:tr w:rsidR="00AB3608" w:rsidRPr="00C41C3F" w14:paraId="1A818693" w14:textId="77777777" w:rsidTr="0004166C">
        <w:trPr>
          <w:trHeight w:val="270"/>
        </w:trPr>
        <w:tc>
          <w:tcPr>
            <w:tcW w:w="2547" w:type="dxa"/>
            <w:noWrap/>
            <w:vAlign w:val="center"/>
            <w:hideMark/>
          </w:tcPr>
          <w:p w14:paraId="41E2470F" w14:textId="63BAE097" w:rsidR="00AB3608" w:rsidRPr="00AB3608" w:rsidRDefault="00AB3608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odel3</w:t>
            </w:r>
          </w:p>
        </w:tc>
        <w:tc>
          <w:tcPr>
            <w:tcW w:w="2648" w:type="dxa"/>
            <w:noWrap/>
            <w:vAlign w:val="center"/>
            <w:hideMark/>
          </w:tcPr>
          <w:p w14:paraId="20CCE5F0" w14:textId="2309A745" w:rsidR="00AB3608" w:rsidRPr="00AB3608" w:rsidRDefault="00AB3608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4435</w:t>
            </w:r>
          </w:p>
        </w:tc>
        <w:tc>
          <w:tcPr>
            <w:tcW w:w="2597" w:type="dxa"/>
            <w:noWrap/>
            <w:vAlign w:val="center"/>
            <w:hideMark/>
          </w:tcPr>
          <w:p w14:paraId="6F9DF9B5" w14:textId="1A7F3FCD" w:rsidR="00AB3608" w:rsidRPr="00AB3608" w:rsidRDefault="00AB3608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2418</w:t>
            </w:r>
          </w:p>
        </w:tc>
      </w:tr>
      <w:tr w:rsidR="00AB3608" w:rsidRPr="00C41C3F" w14:paraId="75F2343B" w14:textId="77777777" w:rsidTr="0004166C">
        <w:trPr>
          <w:trHeight w:val="270"/>
        </w:trPr>
        <w:tc>
          <w:tcPr>
            <w:tcW w:w="2547" w:type="dxa"/>
            <w:noWrap/>
            <w:vAlign w:val="center"/>
            <w:hideMark/>
          </w:tcPr>
          <w:p w14:paraId="233A8FA5" w14:textId="203B4D85" w:rsidR="00AB3608" w:rsidRPr="00AB3608" w:rsidRDefault="001879E1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 w:rsidR="00AB3608" w:rsidRPr="00AB36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del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648" w:type="dxa"/>
            <w:noWrap/>
            <w:vAlign w:val="center"/>
            <w:hideMark/>
          </w:tcPr>
          <w:p w14:paraId="18A565AA" w14:textId="72409E35" w:rsidR="00AB3608" w:rsidRPr="00AB3608" w:rsidRDefault="00AB3608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0849</w:t>
            </w:r>
          </w:p>
        </w:tc>
        <w:tc>
          <w:tcPr>
            <w:tcW w:w="2597" w:type="dxa"/>
            <w:noWrap/>
            <w:vAlign w:val="center"/>
            <w:hideMark/>
          </w:tcPr>
          <w:p w14:paraId="1C39F17E" w14:textId="59D64A2F" w:rsidR="00AB3608" w:rsidRPr="00AB3608" w:rsidRDefault="00AB3608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2143</w:t>
            </w:r>
          </w:p>
        </w:tc>
      </w:tr>
      <w:tr w:rsidR="00AB3608" w:rsidRPr="00C41C3F" w14:paraId="5220C14A" w14:textId="77777777" w:rsidTr="0004166C">
        <w:trPr>
          <w:trHeight w:val="270"/>
        </w:trPr>
        <w:tc>
          <w:tcPr>
            <w:tcW w:w="2547" w:type="dxa"/>
            <w:noWrap/>
            <w:vAlign w:val="center"/>
            <w:hideMark/>
          </w:tcPr>
          <w:p w14:paraId="67CAA3E2" w14:textId="5876825B" w:rsidR="00AB3608" w:rsidRPr="00AB3608" w:rsidRDefault="001879E1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 w:rsidR="00AB3608" w:rsidRPr="00AB36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del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2648" w:type="dxa"/>
            <w:noWrap/>
            <w:vAlign w:val="center"/>
            <w:hideMark/>
          </w:tcPr>
          <w:p w14:paraId="63FDF708" w14:textId="6C3B0F5E" w:rsidR="00AB3608" w:rsidRPr="00AB3608" w:rsidRDefault="00AB3608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2923</w:t>
            </w:r>
          </w:p>
        </w:tc>
        <w:tc>
          <w:tcPr>
            <w:tcW w:w="2597" w:type="dxa"/>
            <w:noWrap/>
            <w:vAlign w:val="center"/>
            <w:hideMark/>
          </w:tcPr>
          <w:p w14:paraId="20FAD742" w14:textId="3AD2DF9E" w:rsidR="00AB3608" w:rsidRPr="00AB3608" w:rsidRDefault="00AB3608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7794</w:t>
            </w:r>
          </w:p>
        </w:tc>
      </w:tr>
      <w:tr w:rsidR="00AB3608" w:rsidRPr="00C41C3F" w14:paraId="5DB93E76" w14:textId="77777777" w:rsidTr="0004166C">
        <w:trPr>
          <w:trHeight w:val="270"/>
        </w:trPr>
        <w:tc>
          <w:tcPr>
            <w:tcW w:w="2547" w:type="dxa"/>
            <w:noWrap/>
            <w:vAlign w:val="center"/>
            <w:hideMark/>
          </w:tcPr>
          <w:p w14:paraId="4DA40435" w14:textId="54087E0B" w:rsidR="00AB3608" w:rsidRPr="00AB3608" w:rsidRDefault="001879E1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 w:rsidR="00AB3608" w:rsidRPr="00AB36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del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2648" w:type="dxa"/>
            <w:noWrap/>
            <w:vAlign w:val="center"/>
            <w:hideMark/>
          </w:tcPr>
          <w:p w14:paraId="2842344E" w14:textId="5B04C4F7" w:rsidR="00AB3608" w:rsidRPr="00AB3608" w:rsidRDefault="00AB3608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2272</w:t>
            </w:r>
          </w:p>
        </w:tc>
        <w:tc>
          <w:tcPr>
            <w:tcW w:w="2597" w:type="dxa"/>
            <w:noWrap/>
            <w:vAlign w:val="center"/>
            <w:hideMark/>
          </w:tcPr>
          <w:p w14:paraId="0EDD6004" w14:textId="1D236152" w:rsidR="00AB3608" w:rsidRPr="00AB3608" w:rsidRDefault="00AB3608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347</w:t>
            </w:r>
          </w:p>
        </w:tc>
      </w:tr>
      <w:tr w:rsidR="00AB3608" w:rsidRPr="00C41C3F" w14:paraId="534EA6C8" w14:textId="77777777" w:rsidTr="0004166C">
        <w:trPr>
          <w:trHeight w:val="270"/>
        </w:trPr>
        <w:tc>
          <w:tcPr>
            <w:tcW w:w="2547" w:type="dxa"/>
            <w:noWrap/>
            <w:vAlign w:val="center"/>
            <w:hideMark/>
          </w:tcPr>
          <w:p w14:paraId="49D97C22" w14:textId="5A0FBC7D" w:rsidR="00AB3608" w:rsidRPr="00AB3608" w:rsidRDefault="001879E1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 w:rsidR="00AB3608" w:rsidRPr="00AB36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del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2648" w:type="dxa"/>
            <w:noWrap/>
            <w:vAlign w:val="center"/>
            <w:hideMark/>
          </w:tcPr>
          <w:p w14:paraId="377BFDE4" w14:textId="41D0096E" w:rsidR="00AB3608" w:rsidRPr="00AB3608" w:rsidRDefault="00AB3608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83231</w:t>
            </w:r>
          </w:p>
        </w:tc>
        <w:tc>
          <w:tcPr>
            <w:tcW w:w="2597" w:type="dxa"/>
            <w:noWrap/>
            <w:vAlign w:val="center"/>
            <w:hideMark/>
          </w:tcPr>
          <w:p w14:paraId="2AC7EFFE" w14:textId="4AE60B34" w:rsidR="00AB3608" w:rsidRPr="00AB3608" w:rsidRDefault="00AB3608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342</w:t>
            </w:r>
          </w:p>
        </w:tc>
      </w:tr>
      <w:tr w:rsidR="00AB3608" w:rsidRPr="00C41C3F" w14:paraId="0498AA6B" w14:textId="77777777" w:rsidTr="0004166C">
        <w:trPr>
          <w:trHeight w:val="270"/>
        </w:trPr>
        <w:tc>
          <w:tcPr>
            <w:tcW w:w="2547" w:type="dxa"/>
            <w:noWrap/>
            <w:vAlign w:val="center"/>
            <w:hideMark/>
          </w:tcPr>
          <w:p w14:paraId="0B6139C0" w14:textId="3E7DBE4B" w:rsidR="00AB3608" w:rsidRPr="00AB3608" w:rsidRDefault="001879E1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 w:rsidR="00AB3608" w:rsidRPr="00AB36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del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2648" w:type="dxa"/>
            <w:noWrap/>
            <w:vAlign w:val="center"/>
            <w:hideMark/>
          </w:tcPr>
          <w:p w14:paraId="2BF12E3A" w14:textId="0ED4ED68" w:rsidR="00AB3608" w:rsidRPr="00AB3608" w:rsidRDefault="00AB3608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645</w:t>
            </w:r>
          </w:p>
        </w:tc>
        <w:tc>
          <w:tcPr>
            <w:tcW w:w="2597" w:type="dxa"/>
            <w:noWrap/>
            <w:vAlign w:val="center"/>
            <w:hideMark/>
          </w:tcPr>
          <w:p w14:paraId="5E8738BE" w14:textId="5511F05A" w:rsidR="00AB3608" w:rsidRPr="00AB3608" w:rsidRDefault="00AB3608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2511</w:t>
            </w:r>
          </w:p>
        </w:tc>
      </w:tr>
      <w:tr w:rsidR="00AB3608" w:rsidRPr="00C41C3F" w14:paraId="28148BC8" w14:textId="77777777" w:rsidTr="0004166C">
        <w:trPr>
          <w:trHeight w:val="270"/>
        </w:trPr>
        <w:tc>
          <w:tcPr>
            <w:tcW w:w="2547" w:type="dxa"/>
            <w:noWrap/>
            <w:vAlign w:val="center"/>
            <w:hideMark/>
          </w:tcPr>
          <w:p w14:paraId="6FCE72BB" w14:textId="7FDC96CA" w:rsidR="00AB3608" w:rsidRPr="00AB3608" w:rsidRDefault="001879E1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 w:rsidR="00AB3608" w:rsidRPr="00AB36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del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2648" w:type="dxa"/>
            <w:noWrap/>
            <w:vAlign w:val="center"/>
            <w:hideMark/>
          </w:tcPr>
          <w:p w14:paraId="5E14620C" w14:textId="4E3AA38A" w:rsidR="00AB3608" w:rsidRPr="00AB3608" w:rsidRDefault="00AB3608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6945</w:t>
            </w:r>
          </w:p>
        </w:tc>
        <w:tc>
          <w:tcPr>
            <w:tcW w:w="2597" w:type="dxa"/>
            <w:noWrap/>
            <w:vAlign w:val="center"/>
            <w:hideMark/>
          </w:tcPr>
          <w:p w14:paraId="4F0258C6" w14:textId="44D67C1A" w:rsidR="00AB3608" w:rsidRPr="00AB3608" w:rsidRDefault="00AB3608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1629</w:t>
            </w:r>
          </w:p>
        </w:tc>
      </w:tr>
      <w:tr w:rsidR="00AB3608" w:rsidRPr="00C41C3F" w14:paraId="02469189" w14:textId="77777777" w:rsidTr="0004166C">
        <w:trPr>
          <w:trHeight w:val="270"/>
        </w:trPr>
        <w:tc>
          <w:tcPr>
            <w:tcW w:w="2547" w:type="dxa"/>
            <w:noWrap/>
            <w:vAlign w:val="center"/>
            <w:hideMark/>
          </w:tcPr>
          <w:p w14:paraId="3743480E" w14:textId="0FC9BAA7" w:rsidR="00AB3608" w:rsidRPr="00AB3608" w:rsidRDefault="001879E1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 w:rsidR="00AB3608" w:rsidRPr="00AB36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del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2648" w:type="dxa"/>
            <w:noWrap/>
            <w:vAlign w:val="center"/>
            <w:hideMark/>
          </w:tcPr>
          <w:p w14:paraId="2B30171B" w14:textId="03D2CBB3" w:rsidR="00AB3608" w:rsidRPr="00AB3608" w:rsidRDefault="00AB3608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822</w:t>
            </w:r>
          </w:p>
        </w:tc>
        <w:tc>
          <w:tcPr>
            <w:tcW w:w="2597" w:type="dxa"/>
            <w:noWrap/>
            <w:vAlign w:val="center"/>
            <w:hideMark/>
          </w:tcPr>
          <w:p w14:paraId="6EF32E5D" w14:textId="698CD0E1" w:rsidR="00AB3608" w:rsidRPr="00AB3608" w:rsidRDefault="00AB3608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511</w:t>
            </w:r>
          </w:p>
        </w:tc>
      </w:tr>
      <w:tr w:rsidR="00AB3608" w:rsidRPr="00C41C3F" w14:paraId="38EAE740" w14:textId="77777777" w:rsidTr="0004166C">
        <w:trPr>
          <w:trHeight w:val="270"/>
        </w:trPr>
        <w:tc>
          <w:tcPr>
            <w:tcW w:w="2547" w:type="dxa"/>
            <w:noWrap/>
            <w:vAlign w:val="center"/>
            <w:hideMark/>
          </w:tcPr>
          <w:p w14:paraId="4129AD9C" w14:textId="2BFB0EE6" w:rsidR="00AB3608" w:rsidRPr="00AB3608" w:rsidRDefault="001879E1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 w:rsidR="00AB3608" w:rsidRPr="00AB36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del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2648" w:type="dxa"/>
            <w:noWrap/>
            <w:vAlign w:val="center"/>
            <w:hideMark/>
          </w:tcPr>
          <w:p w14:paraId="76F5FF47" w14:textId="1C95A875" w:rsidR="00AB3608" w:rsidRPr="00AB3608" w:rsidRDefault="00AB3608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8473</w:t>
            </w:r>
          </w:p>
        </w:tc>
        <w:tc>
          <w:tcPr>
            <w:tcW w:w="2597" w:type="dxa"/>
            <w:noWrap/>
            <w:vAlign w:val="center"/>
            <w:hideMark/>
          </w:tcPr>
          <w:p w14:paraId="564F3D2E" w14:textId="3BEB3E27" w:rsidR="00AB3608" w:rsidRPr="00AB3608" w:rsidRDefault="00AB3608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8667</w:t>
            </w:r>
          </w:p>
        </w:tc>
      </w:tr>
      <w:tr w:rsidR="00AB3608" w:rsidRPr="00C41C3F" w14:paraId="70E1B655" w14:textId="77777777" w:rsidTr="0004166C">
        <w:trPr>
          <w:trHeight w:val="270"/>
        </w:trPr>
        <w:tc>
          <w:tcPr>
            <w:tcW w:w="2547" w:type="dxa"/>
            <w:noWrap/>
            <w:vAlign w:val="center"/>
            <w:hideMark/>
          </w:tcPr>
          <w:p w14:paraId="26B65E6A" w14:textId="51E96057" w:rsidR="00AB3608" w:rsidRPr="00AB3608" w:rsidRDefault="00AB3608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odel1</w:t>
            </w:r>
            <w:r w:rsidR="001879E1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648" w:type="dxa"/>
            <w:noWrap/>
            <w:vAlign w:val="center"/>
            <w:hideMark/>
          </w:tcPr>
          <w:p w14:paraId="3D50CC05" w14:textId="29BF74A8" w:rsidR="00AB3608" w:rsidRPr="00AB3608" w:rsidRDefault="00AB3608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6028</w:t>
            </w:r>
          </w:p>
        </w:tc>
        <w:tc>
          <w:tcPr>
            <w:tcW w:w="2597" w:type="dxa"/>
            <w:noWrap/>
            <w:vAlign w:val="center"/>
            <w:hideMark/>
          </w:tcPr>
          <w:p w14:paraId="5FAFA88B" w14:textId="441B7542" w:rsidR="00AB3608" w:rsidRPr="00AB3608" w:rsidRDefault="00AB3608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6448</w:t>
            </w:r>
          </w:p>
        </w:tc>
      </w:tr>
      <w:tr w:rsidR="00AB3608" w:rsidRPr="00C41C3F" w14:paraId="7B4398B0" w14:textId="77777777" w:rsidTr="0004166C">
        <w:trPr>
          <w:trHeight w:val="270"/>
        </w:trPr>
        <w:tc>
          <w:tcPr>
            <w:tcW w:w="2547" w:type="dxa"/>
            <w:noWrap/>
            <w:vAlign w:val="center"/>
            <w:hideMark/>
          </w:tcPr>
          <w:p w14:paraId="1E1CD2EB" w14:textId="2E9E3FDE" w:rsidR="00AB3608" w:rsidRPr="00AB3608" w:rsidRDefault="00AB3608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odel1</w:t>
            </w:r>
            <w:r w:rsidR="001879E1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648" w:type="dxa"/>
            <w:noWrap/>
            <w:vAlign w:val="center"/>
            <w:hideMark/>
          </w:tcPr>
          <w:p w14:paraId="52D4348C" w14:textId="4493DEAD" w:rsidR="00AB3608" w:rsidRPr="00AB3608" w:rsidRDefault="00AB3608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0842</w:t>
            </w:r>
          </w:p>
        </w:tc>
        <w:tc>
          <w:tcPr>
            <w:tcW w:w="2597" w:type="dxa"/>
            <w:noWrap/>
            <w:vAlign w:val="center"/>
            <w:hideMark/>
          </w:tcPr>
          <w:p w14:paraId="31F0BB06" w14:textId="60BCD54B" w:rsidR="00AB3608" w:rsidRPr="00AB3608" w:rsidRDefault="00AB3608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9972</w:t>
            </w:r>
          </w:p>
        </w:tc>
      </w:tr>
      <w:tr w:rsidR="00AB3608" w:rsidRPr="00C41C3F" w14:paraId="09061C67" w14:textId="77777777" w:rsidTr="0004166C">
        <w:trPr>
          <w:trHeight w:val="270"/>
        </w:trPr>
        <w:tc>
          <w:tcPr>
            <w:tcW w:w="2547" w:type="dxa"/>
            <w:noWrap/>
            <w:vAlign w:val="center"/>
            <w:hideMark/>
          </w:tcPr>
          <w:p w14:paraId="31457C9A" w14:textId="43BF1284" w:rsidR="00AB3608" w:rsidRPr="00AB3608" w:rsidRDefault="001879E1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 w:rsidR="00AB3608" w:rsidRPr="00AB36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del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2648" w:type="dxa"/>
            <w:noWrap/>
            <w:vAlign w:val="center"/>
            <w:hideMark/>
          </w:tcPr>
          <w:p w14:paraId="51C9E40E" w14:textId="6D42B07F" w:rsidR="00AB3608" w:rsidRPr="00AB3608" w:rsidRDefault="00AB3608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9385</w:t>
            </w:r>
          </w:p>
        </w:tc>
        <w:tc>
          <w:tcPr>
            <w:tcW w:w="2597" w:type="dxa"/>
            <w:noWrap/>
            <w:vAlign w:val="center"/>
            <w:hideMark/>
          </w:tcPr>
          <w:p w14:paraId="493ECB32" w14:textId="08F758DC" w:rsidR="00AB3608" w:rsidRPr="00AB3608" w:rsidRDefault="00AB3608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4311</w:t>
            </w:r>
          </w:p>
        </w:tc>
      </w:tr>
      <w:tr w:rsidR="00AB3608" w:rsidRPr="00C41C3F" w14:paraId="476B1015" w14:textId="77777777" w:rsidTr="001879E1">
        <w:trPr>
          <w:trHeight w:val="270"/>
        </w:trPr>
        <w:tc>
          <w:tcPr>
            <w:tcW w:w="2547" w:type="dxa"/>
            <w:noWrap/>
            <w:vAlign w:val="center"/>
            <w:hideMark/>
          </w:tcPr>
          <w:p w14:paraId="4A7C49B9" w14:textId="75AA83BB" w:rsidR="00AB3608" w:rsidRPr="00AB3608" w:rsidRDefault="001879E1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 w:rsidR="00AB3608" w:rsidRPr="00AB36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del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2648" w:type="dxa"/>
            <w:noWrap/>
            <w:vAlign w:val="center"/>
            <w:hideMark/>
          </w:tcPr>
          <w:p w14:paraId="1D2521CA" w14:textId="0F91CE0D" w:rsidR="00AB3608" w:rsidRPr="00AB3608" w:rsidRDefault="00AB3608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5276</w:t>
            </w:r>
          </w:p>
        </w:tc>
        <w:tc>
          <w:tcPr>
            <w:tcW w:w="2597" w:type="dxa"/>
            <w:noWrap/>
            <w:vAlign w:val="center"/>
            <w:hideMark/>
          </w:tcPr>
          <w:p w14:paraId="348E0538" w14:textId="2F674200" w:rsidR="00AB3608" w:rsidRPr="00AB3608" w:rsidRDefault="00AB3608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7356</w:t>
            </w:r>
          </w:p>
        </w:tc>
      </w:tr>
      <w:tr w:rsidR="00AB3608" w:rsidRPr="00C41C3F" w14:paraId="36C4955E" w14:textId="77777777" w:rsidTr="001879E1">
        <w:trPr>
          <w:trHeight w:val="270"/>
        </w:trPr>
        <w:tc>
          <w:tcPr>
            <w:tcW w:w="254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154CE31" w14:textId="659C0CF0" w:rsidR="00AB3608" w:rsidRPr="00AB3608" w:rsidRDefault="001879E1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 w:rsidR="00AB3608" w:rsidRPr="00AB36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del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264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D772276" w14:textId="03B777ED" w:rsidR="00AB3608" w:rsidRPr="00AB3608" w:rsidRDefault="00AB3608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2818</w:t>
            </w:r>
          </w:p>
        </w:tc>
        <w:tc>
          <w:tcPr>
            <w:tcW w:w="259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E720207" w14:textId="4CAF4C71" w:rsidR="00AB3608" w:rsidRPr="00AB3608" w:rsidRDefault="00AB3608" w:rsidP="00AB3608">
            <w:pPr>
              <w:widowControl/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3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3865</w:t>
            </w:r>
          </w:p>
        </w:tc>
      </w:tr>
    </w:tbl>
    <w:p w14:paraId="121A2D68" w14:textId="77777777" w:rsidR="0081739C" w:rsidRDefault="0081739C">
      <w:pPr>
        <w:widowControl/>
        <w:spacing w:line="360" w:lineRule="auto"/>
        <w:ind w:firstLine="200"/>
        <w:rPr>
          <w:rFonts w:ascii="Times New Roman" w:eastAsia="宋体" w:hAnsi="Times New Roman" w:cs="Times New Roman"/>
          <w:szCs w:val="21"/>
        </w:rPr>
      </w:pPr>
    </w:p>
    <w:p w14:paraId="114CAC86" w14:textId="77777777" w:rsidR="0081739C" w:rsidRDefault="0081739C">
      <w:pPr>
        <w:rPr>
          <w:rFonts w:hint="eastAsia"/>
        </w:rPr>
      </w:pPr>
    </w:p>
    <w:sectPr w:rsidR="008173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71FAF2" w14:textId="77777777" w:rsidR="000E10C2" w:rsidRDefault="000E10C2" w:rsidP="00AB3608">
      <w:pPr>
        <w:rPr>
          <w:rFonts w:hint="eastAsia"/>
        </w:rPr>
      </w:pPr>
      <w:r>
        <w:separator/>
      </w:r>
    </w:p>
  </w:endnote>
  <w:endnote w:type="continuationSeparator" w:id="0">
    <w:p w14:paraId="3072BB58" w14:textId="77777777" w:rsidR="000E10C2" w:rsidRDefault="000E10C2" w:rsidP="00AB360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6FE3BD" w14:textId="77777777" w:rsidR="000E10C2" w:rsidRDefault="000E10C2" w:rsidP="00AB3608">
      <w:pPr>
        <w:rPr>
          <w:rFonts w:hint="eastAsia"/>
        </w:rPr>
      </w:pPr>
      <w:r>
        <w:separator/>
      </w:r>
    </w:p>
  </w:footnote>
  <w:footnote w:type="continuationSeparator" w:id="0">
    <w:p w14:paraId="6F614175" w14:textId="77777777" w:rsidR="000E10C2" w:rsidRDefault="000E10C2" w:rsidP="00AB360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YwYThiZmE3YTdiNzQ0ZWQwM2Q4ZTkxMDQ2MDE5ZGQifQ=="/>
  </w:docVars>
  <w:rsids>
    <w:rsidRoot w:val="00283156"/>
    <w:rsid w:val="00006747"/>
    <w:rsid w:val="000E10C2"/>
    <w:rsid w:val="001879E1"/>
    <w:rsid w:val="00283156"/>
    <w:rsid w:val="003D61AF"/>
    <w:rsid w:val="00430741"/>
    <w:rsid w:val="00442583"/>
    <w:rsid w:val="00494D8E"/>
    <w:rsid w:val="004D19A3"/>
    <w:rsid w:val="005207F5"/>
    <w:rsid w:val="00701E1C"/>
    <w:rsid w:val="00773AC5"/>
    <w:rsid w:val="007A5860"/>
    <w:rsid w:val="0081508B"/>
    <w:rsid w:val="0081739C"/>
    <w:rsid w:val="00820EAE"/>
    <w:rsid w:val="008E2647"/>
    <w:rsid w:val="009360A7"/>
    <w:rsid w:val="00A10CE3"/>
    <w:rsid w:val="00A52D05"/>
    <w:rsid w:val="00AB3608"/>
    <w:rsid w:val="00B46475"/>
    <w:rsid w:val="00C41C3F"/>
    <w:rsid w:val="00CC6FB3"/>
    <w:rsid w:val="00D53E08"/>
    <w:rsid w:val="00FC7B9B"/>
    <w:rsid w:val="64D73DE8"/>
    <w:rsid w:val="6CDB6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809622"/>
  <w15:docId w15:val="{D06BCF1B-D2FB-4FA9-8D76-FB3D24431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styleId="a7">
    <w:name w:val="Table Grid"/>
    <w:basedOn w:val="a1"/>
    <w:uiPriority w:val="39"/>
    <w:rsid w:val="00C41C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雅晴</dc:creator>
  <cp:lastModifiedBy>jun zhang</cp:lastModifiedBy>
  <cp:revision>10</cp:revision>
  <dcterms:created xsi:type="dcterms:W3CDTF">2023-11-07T09:59:00Z</dcterms:created>
  <dcterms:modified xsi:type="dcterms:W3CDTF">2026-01-01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9583B81C31744B688953C64C6BF81DBC_12</vt:lpwstr>
  </property>
</Properties>
</file>